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vertAnchor="page" w:horzAnchor="margin" w:tblpY="2716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516"/>
        <w:gridCol w:w="1746"/>
        <w:gridCol w:w="1701"/>
        <w:gridCol w:w="1701"/>
      </w:tblGrid>
      <w:tr w:rsidR="008A5E23" w:rsidRPr="00CE6297" w14:paraId="71EEDED3" w14:textId="77777777" w:rsidTr="008A5E23">
        <w:tc>
          <w:tcPr>
            <w:tcW w:w="2545" w:type="dxa"/>
            <w:tcBorders>
              <w:bottom w:val="single" w:sz="4" w:space="0" w:color="auto"/>
            </w:tcBorders>
          </w:tcPr>
          <w:p w14:paraId="04D7CCDD" w14:textId="77777777" w:rsidR="008A5E23" w:rsidRPr="00CE6297" w:rsidRDefault="008A5E23" w:rsidP="008A5E23">
            <w:pPr>
              <w:widowControl/>
              <w:jc w:val="left"/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5DAFAB9" w14:textId="77777777" w:rsidR="008A5E23" w:rsidRPr="00CE6297" w:rsidRDefault="008A5E23" w:rsidP="008A5E23">
            <w:pPr>
              <w:widowControl/>
              <w:jc w:val="left"/>
            </w:pPr>
            <w:r w:rsidRPr="00CE6297">
              <w:t>M</w:t>
            </w:r>
            <w:r w:rsidRPr="00CE6297">
              <w:rPr>
                <w:rFonts w:hint="eastAsia"/>
              </w:rPr>
              <w:t>icroscopic PVI positive</w:t>
            </w:r>
          </w:p>
          <w:p w14:paraId="1CD16D24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(n=33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2954C111" w14:textId="77777777" w:rsidR="008A5E23" w:rsidRPr="00CE6297" w:rsidRDefault="008A5E23" w:rsidP="008A5E23">
            <w:pPr>
              <w:widowControl/>
              <w:jc w:val="left"/>
            </w:pPr>
            <w:r w:rsidRPr="00CE6297">
              <w:t>M</w:t>
            </w:r>
            <w:r w:rsidRPr="00CE6297">
              <w:rPr>
                <w:rFonts w:hint="eastAsia"/>
              </w:rPr>
              <w:t>icroscopic PVI negative</w:t>
            </w:r>
          </w:p>
          <w:p w14:paraId="337F6B7D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(n=1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4B6ABC" w14:textId="77777777" w:rsidR="008A5E23" w:rsidRPr="00CE6297" w:rsidRDefault="008A5E23" w:rsidP="008A5E23">
            <w:pPr>
              <w:widowControl/>
              <w:jc w:val="left"/>
            </w:pPr>
            <w:r w:rsidRPr="00CE6297">
              <w:t>M</w:t>
            </w:r>
            <w:r w:rsidRPr="00CE6297">
              <w:rPr>
                <w:rFonts w:hint="eastAsia"/>
              </w:rPr>
              <w:t>acroscopic PVI positive</w:t>
            </w:r>
          </w:p>
          <w:p w14:paraId="7A4A7D58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(n=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B78B03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Macroscopic PVI negative</w:t>
            </w:r>
          </w:p>
          <w:p w14:paraId="1A5CB740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(n=140)</w:t>
            </w:r>
          </w:p>
        </w:tc>
      </w:tr>
      <w:tr w:rsidR="008A5E23" w:rsidRPr="00CE6297" w14:paraId="588212B9" w14:textId="77777777" w:rsidTr="008A5E23">
        <w:tc>
          <w:tcPr>
            <w:tcW w:w="2545" w:type="dxa"/>
            <w:tcBorders>
              <w:top w:val="single" w:sz="4" w:space="0" w:color="auto"/>
            </w:tcBorders>
          </w:tcPr>
          <w:p w14:paraId="73E736EA" w14:textId="77777777" w:rsidR="008A5E23" w:rsidRPr="00CE6297" w:rsidRDefault="008A5E23" w:rsidP="008A5E23">
            <w:pPr>
              <w:widowControl/>
              <w:jc w:val="left"/>
            </w:pPr>
            <w:proofErr w:type="spellStart"/>
            <w:r w:rsidRPr="00CE6297">
              <w:rPr>
                <w:rFonts w:hint="eastAsia"/>
              </w:rPr>
              <w:t>peCTC</w:t>
            </w:r>
            <w:proofErr w:type="spellEnd"/>
            <w:r w:rsidRPr="00CE6297">
              <w:rPr>
                <w:rFonts w:hint="eastAsia"/>
              </w:rPr>
              <w:t xml:space="preserve"> positivity</w:t>
            </w:r>
            <w:r w:rsidRPr="00CE6297">
              <w:t xml:space="preserve">, </w:t>
            </w:r>
            <w:r w:rsidRPr="00CE6297">
              <w:rPr>
                <w:rFonts w:hint="eastAsia"/>
              </w:rPr>
              <w:t>n</w:t>
            </w:r>
            <w:r w:rsidRPr="00CE6297">
              <w:t xml:space="preserve"> </w:t>
            </w:r>
            <w:r w:rsidRPr="00CE6297">
              <w:rPr>
                <w:rFonts w:hint="eastAsia"/>
              </w:rPr>
              <w:t>(%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832AF5D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23 (70%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1B7E3C1C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31 (2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D4AFEC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5 (8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6DE1F3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49 (35%)</w:t>
            </w:r>
          </w:p>
        </w:tc>
      </w:tr>
      <w:tr w:rsidR="008A5E23" w:rsidRPr="00CE6297" w14:paraId="6922D82D" w14:textId="77777777" w:rsidTr="008A5E23">
        <w:tc>
          <w:tcPr>
            <w:tcW w:w="2545" w:type="dxa"/>
            <w:tcBorders>
              <w:top w:val="nil"/>
              <w:bottom w:val="nil"/>
            </w:tcBorders>
          </w:tcPr>
          <w:p w14:paraId="11152F55" w14:textId="77777777" w:rsidR="008A5E23" w:rsidRPr="00CE6297" w:rsidRDefault="008A5E23" w:rsidP="008A5E23">
            <w:pPr>
              <w:widowControl/>
              <w:jc w:val="left"/>
            </w:pPr>
            <w:proofErr w:type="spellStart"/>
            <w:r w:rsidRPr="00CE6297">
              <w:rPr>
                <w:rFonts w:hint="eastAsia"/>
              </w:rPr>
              <w:t>poCTC</w:t>
            </w:r>
            <w:proofErr w:type="spellEnd"/>
            <w:r w:rsidRPr="00CE6297">
              <w:rPr>
                <w:rFonts w:hint="eastAsia"/>
              </w:rPr>
              <w:t xml:space="preserve"> positivity</w:t>
            </w:r>
            <w:r w:rsidRPr="00CE6297">
              <w:t xml:space="preserve">, </w:t>
            </w:r>
            <w:r w:rsidRPr="00CE6297">
              <w:rPr>
                <w:rFonts w:hint="eastAsia"/>
              </w:rPr>
              <w:t>n</w:t>
            </w:r>
            <w:r w:rsidRPr="00CE6297">
              <w:t xml:space="preserve"> </w:t>
            </w:r>
            <w:r w:rsidRPr="00CE6297">
              <w:rPr>
                <w:rFonts w:hint="eastAsia"/>
              </w:rPr>
              <w:t>(%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4C58779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25 (76%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8EB249E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42 (3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89E62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5 (8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10FF67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62 (44%)</w:t>
            </w:r>
          </w:p>
        </w:tc>
      </w:tr>
      <w:tr w:rsidR="008A5E23" w:rsidRPr="00CE6297" w14:paraId="500EE193" w14:textId="77777777" w:rsidTr="008A5E23">
        <w:tc>
          <w:tcPr>
            <w:tcW w:w="2545" w:type="dxa"/>
            <w:tcBorders>
              <w:top w:val="nil"/>
              <w:bottom w:val="single" w:sz="4" w:space="0" w:color="auto"/>
            </w:tcBorders>
          </w:tcPr>
          <w:p w14:paraId="78CC144E" w14:textId="77777777" w:rsidR="008A5E23" w:rsidRPr="00CE6297" w:rsidRDefault="008A5E23" w:rsidP="008A5E23">
            <w:pPr>
              <w:widowControl/>
              <w:jc w:val="left"/>
            </w:pPr>
            <w:proofErr w:type="spellStart"/>
            <w:r w:rsidRPr="00CE6297">
              <w:rPr>
                <w:rFonts w:hint="eastAsia"/>
              </w:rPr>
              <w:t>hvCTC</w:t>
            </w:r>
            <w:proofErr w:type="spellEnd"/>
            <w:r w:rsidRPr="00CE6297">
              <w:t xml:space="preserve"> </w:t>
            </w:r>
            <w:r w:rsidRPr="00CE6297">
              <w:rPr>
                <w:rFonts w:hint="eastAsia"/>
              </w:rPr>
              <w:t>positivity</w:t>
            </w:r>
            <w:r w:rsidRPr="00CE6297">
              <w:t xml:space="preserve">, </w:t>
            </w:r>
            <w:r w:rsidRPr="00CE6297">
              <w:rPr>
                <w:rFonts w:hint="eastAsia"/>
              </w:rPr>
              <w:t>n</w:t>
            </w:r>
            <w:r w:rsidRPr="00CE6297">
              <w:t xml:space="preserve"> </w:t>
            </w:r>
            <w:r w:rsidRPr="00CE6297">
              <w:rPr>
                <w:rFonts w:hint="eastAsia"/>
              </w:rPr>
              <w:t>(%)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4833EBFF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14 (42%)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AF172A0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35 (3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C7278F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4 (67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458512" w14:textId="77777777" w:rsidR="008A5E23" w:rsidRPr="00CE6297" w:rsidRDefault="008A5E23" w:rsidP="008A5E23">
            <w:pPr>
              <w:widowControl/>
              <w:jc w:val="left"/>
            </w:pPr>
            <w:r w:rsidRPr="00CE6297">
              <w:rPr>
                <w:rFonts w:hint="eastAsia"/>
              </w:rPr>
              <w:t>45 (32%)</w:t>
            </w:r>
          </w:p>
        </w:tc>
      </w:tr>
    </w:tbl>
    <w:p w14:paraId="0BDA8D80" w14:textId="06077E5C" w:rsidR="00A72D30" w:rsidRPr="00CE6297" w:rsidRDefault="00000000" w:rsidP="00A72D30">
      <w:pPr>
        <w:widowControl/>
        <w:jc w:val="left"/>
      </w:pPr>
      <w:r w:rsidRPr="00CE6297">
        <w:rPr>
          <w:rFonts w:hint="eastAsia"/>
        </w:rPr>
        <w:t xml:space="preserve">Supplementary Table 6. Comparison of CTC positivity </w:t>
      </w:r>
      <w:r w:rsidR="003F1DEC" w:rsidRPr="00CE6297">
        <w:t>according to</w:t>
      </w:r>
      <w:r w:rsidRPr="00CE6297">
        <w:rPr>
          <w:rFonts w:hint="eastAsia"/>
        </w:rPr>
        <w:t xml:space="preserve"> the presence of</w:t>
      </w:r>
      <w:r w:rsidR="000D3F86" w:rsidRPr="00CE6297">
        <w:t xml:space="preserve"> </w:t>
      </w:r>
      <w:r w:rsidR="003F1DEC" w:rsidRPr="00CE6297">
        <w:t>m</w:t>
      </w:r>
      <w:r w:rsidRPr="00CE6297">
        <w:rPr>
          <w:rFonts w:hint="eastAsia"/>
        </w:rPr>
        <w:t>icro</w:t>
      </w:r>
      <w:r w:rsidR="003F1DEC" w:rsidRPr="00CE6297">
        <w:t>scopic</w:t>
      </w:r>
      <w:r w:rsidRPr="00CE6297">
        <w:rPr>
          <w:rFonts w:hint="eastAsia"/>
        </w:rPr>
        <w:t xml:space="preserve"> and </w:t>
      </w:r>
      <w:r w:rsidR="003F1DEC" w:rsidRPr="00CE6297">
        <w:t>m</w:t>
      </w:r>
      <w:r w:rsidRPr="00CE6297">
        <w:rPr>
          <w:rFonts w:hint="eastAsia"/>
        </w:rPr>
        <w:t>acroscopic PVI</w:t>
      </w:r>
    </w:p>
    <w:p w14:paraId="038BAFE3" w14:textId="29B5DB2C" w:rsidR="00D10ACD" w:rsidRDefault="00000000" w:rsidP="003F1DEC">
      <w:pPr>
        <w:widowControl/>
        <w:jc w:val="left"/>
      </w:pPr>
      <w:r w:rsidRPr="00CE6297">
        <w:rPr>
          <w:rFonts w:hint="eastAsia"/>
        </w:rPr>
        <w:t>CTC: circulating tumor cell; PVI: portal vein invasion</w:t>
      </w:r>
      <w:r w:rsidR="003F1DEC" w:rsidRPr="00CE6297">
        <w:t>; peCTC</w:t>
      </w:r>
      <w:r w:rsidR="00EE6B5B" w:rsidRPr="00CE6297">
        <w:t>:</w:t>
      </w:r>
      <w:r w:rsidR="003F1DEC" w:rsidRPr="00CE6297">
        <w:t xml:space="preserve"> peripheral vein CTC; poCTC</w:t>
      </w:r>
      <w:r w:rsidR="00EE6B5B" w:rsidRPr="00CE6297">
        <w:t>:</w:t>
      </w:r>
      <w:r w:rsidR="003F1DEC" w:rsidRPr="00CE6297">
        <w:t xml:space="preserve"> portal vein CTC; hvCTC</w:t>
      </w:r>
      <w:r w:rsidR="00EE6B5B" w:rsidRPr="00CE6297">
        <w:t>:</w:t>
      </w:r>
      <w:r w:rsidR="003F1DEC" w:rsidRPr="00CE6297">
        <w:t xml:space="preserve"> hepatic vein CTC</w:t>
      </w:r>
    </w:p>
    <w:sectPr w:rsidR="00D10A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MzIzNTA1MDZU0lEKTi0uzszPAykwrAUAluPj/SwAAAA="/>
  </w:docVars>
  <w:rsids>
    <w:rsidRoot w:val="00A72D30"/>
    <w:rsid w:val="000D3F86"/>
    <w:rsid w:val="003D32D0"/>
    <w:rsid w:val="003F1DEC"/>
    <w:rsid w:val="007C1384"/>
    <w:rsid w:val="008A5E23"/>
    <w:rsid w:val="008D0563"/>
    <w:rsid w:val="008E11FF"/>
    <w:rsid w:val="009228AE"/>
    <w:rsid w:val="00A72D30"/>
    <w:rsid w:val="00CE6297"/>
    <w:rsid w:val="00D10ACD"/>
    <w:rsid w:val="00E3733C"/>
    <w:rsid w:val="00EE6B5B"/>
    <w:rsid w:val="00E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E70274"/>
  <w15:chartTrackingRefBased/>
  <w15:docId w15:val="{F52C4C80-C40C-45BF-83A6-A81F7F1C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D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2D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2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2D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2D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2D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2D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2D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2D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2D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2D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2D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2D3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2D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2D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2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2D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2D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2D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2D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2D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2D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2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2D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2D3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72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F1DEC"/>
  </w:style>
  <w:style w:type="character" w:styleId="ac">
    <w:name w:val="annotation reference"/>
    <w:basedOn w:val="a0"/>
    <w:uiPriority w:val="99"/>
    <w:semiHidden/>
    <w:unhideWhenUsed/>
    <w:rsid w:val="008D056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D0563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D056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D056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D05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8</cp:revision>
  <dcterms:created xsi:type="dcterms:W3CDTF">2025-07-08T15:09:00Z</dcterms:created>
  <dcterms:modified xsi:type="dcterms:W3CDTF">2025-07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c5be6d-b8ac-47c4-83d9-b33b0eee8530</vt:lpwstr>
  </property>
</Properties>
</file>